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 Medication Li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2516"/>
        <w:gridCol w:w="2540"/>
      </w:tblGrid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>Starting dose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>Target dose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SGLT2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inhibitor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Dapagliflozi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0mg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o.d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>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0mg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o.d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RNI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acubitril/valsarta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9/51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7/103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CE-I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aptopril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6.25m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t.i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50m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t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Enalapril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.5m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.i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0m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.i.d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mipril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2.5m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.i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5m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RB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andesarta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2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>
          <w:trHeight w:val="260" w:hRule="atLeast"/>
        </w:trPr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osarta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5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Valsarta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6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eta-blocker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isoprolol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.25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arvedilol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125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etoprolol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uccinate (CR/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R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2.5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0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R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pironolacton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5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0mg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CB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ifedipin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0-30mg </w:t>
            </w: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t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ifedipine (SR)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10-8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ifedipine (CR)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30-6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mlodipin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.5-1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evamlodipin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.5-5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elodipin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.5-1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elodipine (ER)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.5-1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itrendipin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20-6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.i.d.</w:t>
            </w:r>
          </w:p>
        </w:tc>
      </w:tr>
      <w:tr>
        <w:trPr>
          <w:trHeight w:val="310" w:hRule="atLeast"/>
        </w:trPr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enidipin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4-8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Verapamil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80-48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iltiazem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90-360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hiazide diuretics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311" w:hRule="atLeast"/>
        </w:trPr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Hydrochlorothiazid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6.25-25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ndapamid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0.625-2.5mg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oop diuretics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>
          <w:trHeight w:val="294" w:hRule="atLeast"/>
        </w:trPr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urosemid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0-80mg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orsemide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-10mg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ntiplatelet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spirin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5-100mg 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lopidogrel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5mg 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icagrelor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0mg b.i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tatins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orvastatin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0-80mg 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osuvastatin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-20mg 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imvastatin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0-40mg o.d.</w:t>
            </w:r>
          </w:p>
        </w:tc>
      </w:tr>
      <w:tr>
        <w:trPr/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itavastatin</w:t>
            </w:r>
          </w:p>
        </w:tc>
        <w:tc>
          <w:tcPr>
            <w:tcW w:w="5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-4mg o.d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" w:cs="Times New Roman"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2"/>
          <w:sz w:val="22"/>
          <w:szCs w:val="22"/>
          <w:vertAlign w:val="baseline"/>
          <w:lang w:val="en-US" w:eastAsia="zh-CN"/>
        </w:rPr>
        <w:t>SGLT2=sodium-glucoseco-transporter2; o.d.=omne indie (once daily); ARNI=angiotensin receptor neprilysininhibitor; b.i.d.=bis indie(twice daily); ACE-I=angiotensin-converting enzyme inhibitor; t.i.d.=ter indie (three times a day); ARB=angiotensin receptor blocker; CR=controlled release; SR=sustained release; MRA=mineralocorticoidreceptorantagonist; CCB=calcium channel blocker; ER=extended rele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13:38:34Z</dcterms:created>
  <dc:creator>Administrator</dc:creator>
  <dc:description/>
  <dc:language>en-US</dc:language>
  <cp:lastModifiedBy>雷梦杰</cp:lastModifiedBy>
  <dcterms:modified xsi:type="dcterms:W3CDTF">2025-09-01T04:25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1209C4880948BE9E881F859E93C34D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2YzNjBkOTgyNWQ1YTMxYzM3MzMwNWFiODNmOWIzYWMiLCJ1c2VySWQiOiIzNzQ2OTAxMTUifQ==</vt:lpwstr>
  </property>
</Properties>
</file>